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4066E" w14:textId="0537E9CB" w:rsidR="003D4673" w:rsidRPr="00E4582D" w:rsidRDefault="00595690">
      <w:pPr>
        <w:rPr>
          <w:lang w:val="en-US"/>
        </w:rPr>
      </w:pPr>
      <w:r>
        <w:rPr>
          <w:b/>
          <w:lang w:val="en-US"/>
        </w:rPr>
        <w:t>S1</w:t>
      </w:r>
      <w:r w:rsidR="00F53AD0" w:rsidRPr="00EE19EA">
        <w:rPr>
          <w:b/>
          <w:lang w:val="en-US"/>
        </w:rPr>
        <w:t xml:space="preserve"> Table. </w:t>
      </w:r>
      <w:r w:rsidR="00562142" w:rsidRPr="00562142">
        <w:rPr>
          <w:lang w:val="en-US"/>
        </w:rPr>
        <w:t>Normal values for sCD27 were</w:t>
      </w:r>
      <w:r w:rsidR="009235BC" w:rsidRPr="00562142">
        <w:rPr>
          <w:lang w:val="en-US"/>
        </w:rPr>
        <w:t xml:space="preserve"> determined </w:t>
      </w:r>
      <w:r w:rsidR="00562142" w:rsidRPr="00562142">
        <w:rPr>
          <w:lang w:val="en-US"/>
        </w:rPr>
        <w:t xml:space="preserve">in another yet </w:t>
      </w:r>
      <w:r w:rsidR="00562142">
        <w:rPr>
          <w:lang w:val="en-US"/>
        </w:rPr>
        <w:t xml:space="preserve">unpublished study of sCD27 in neurological disease. </w:t>
      </w:r>
      <w:r w:rsidR="00562142">
        <w:rPr>
          <w:lang w:val="en-GB"/>
        </w:rPr>
        <w:t>The study subjects were healthy volunteers (n=47); patients who were investigated for suspected neurological disease where a neurological diagnosis was ruled out (n=36); and patients who underwent spinal anaesthesia for minor urological surgery, with no prior history of a neurological disease (n=42).</w:t>
      </w:r>
      <w:r w:rsidR="00E4582D">
        <w:rPr>
          <w:lang w:val="en-GB"/>
        </w:rPr>
        <w:t xml:space="preserve"> See tabulated data below. A possible age correlation was investigated through a correlation analysis in each group. In none of the groups a significant correlation between sCD27 and age was found (healthy volunteers Spearman r=0.16, p=0.27; </w:t>
      </w:r>
      <w:r w:rsidR="00E4582D">
        <w:rPr>
          <w:lang w:val="en-US"/>
        </w:rPr>
        <w:t>investigated without d</w:t>
      </w:r>
      <w:r w:rsidR="00E4582D" w:rsidRPr="00E4582D">
        <w:rPr>
          <w:lang w:val="en-US"/>
        </w:rPr>
        <w:t>isease</w:t>
      </w:r>
      <w:r w:rsidR="00E4582D">
        <w:rPr>
          <w:lang w:val="en-US"/>
        </w:rPr>
        <w:t xml:space="preserve"> Spearman r=-0.08, p=0.66; urologic controls Spearman r=0.04, p=0.80). </w:t>
      </w:r>
      <w:bookmarkStart w:id="0" w:name="_GoBack"/>
      <w:bookmarkEnd w:id="0"/>
    </w:p>
    <w:p w14:paraId="1F17787D" w14:textId="77777777" w:rsidR="00562142" w:rsidRDefault="00562142">
      <w:pPr>
        <w:rPr>
          <w:lang w:val="en-GB"/>
        </w:rPr>
      </w:pPr>
    </w:p>
    <w:p w14:paraId="627614AC" w14:textId="77777777" w:rsidR="00562142" w:rsidRDefault="00562142">
      <w:pPr>
        <w:rPr>
          <w:lang w:val="en-GB"/>
        </w:rPr>
      </w:pPr>
    </w:p>
    <w:p w14:paraId="6703EC57" w14:textId="77777777" w:rsidR="00E4582D" w:rsidRDefault="00E4582D">
      <w:pPr>
        <w:rPr>
          <w:lang w:val="en-GB"/>
        </w:rPr>
      </w:pPr>
    </w:p>
    <w:tbl>
      <w:tblPr>
        <w:tblW w:w="8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300"/>
        <w:gridCol w:w="1300"/>
        <w:gridCol w:w="1300"/>
        <w:gridCol w:w="1460"/>
        <w:gridCol w:w="1300"/>
      </w:tblGrid>
      <w:tr w:rsidR="00E4582D" w:rsidRPr="00E4582D" w14:paraId="54C4CBFC" w14:textId="77777777" w:rsidTr="00E4582D">
        <w:trPr>
          <w:trHeight w:val="114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A7FD" w14:textId="77777777" w:rsidR="00E4582D" w:rsidRPr="00E4582D" w:rsidRDefault="00E4582D" w:rsidP="00E4582D">
            <w:pPr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5B58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00EEB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/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91FF2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edian Age (Range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B40D6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CD27 Mean Values ±SD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314E1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sCD27 </w:t>
            </w:r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edian </w:t>
            </w:r>
            <w:proofErr w:type="spellStart"/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Values</w:t>
            </w:r>
            <w:proofErr w:type="spellEnd"/>
            <w:r w:rsidRPr="00E458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(Range)</w:t>
            </w:r>
          </w:p>
        </w:tc>
      </w:tr>
      <w:tr w:rsidR="00E4582D" w:rsidRPr="00E4582D" w14:paraId="0227E878" w14:textId="77777777" w:rsidTr="00E4582D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270FE" w14:textId="77777777" w:rsidR="00E4582D" w:rsidRPr="00E4582D" w:rsidRDefault="00E4582D" w:rsidP="00E458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Healthy</w:t>
            </w:r>
            <w:proofErr w:type="spell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 xml:space="preserve"> </w:t>
            </w:r>
            <w:proofErr w:type="spell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Volunteers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9012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ED8A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18/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894C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37 (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18-74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EAFE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 xml:space="preserve">50 ±88 (95% CI 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24-76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0FEE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16 (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0-428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</w:tr>
      <w:tr w:rsidR="00E4582D" w:rsidRPr="00E4582D" w14:paraId="3CCAC13B" w14:textId="77777777" w:rsidTr="00E4582D">
        <w:trPr>
          <w:trHeight w:val="4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DF040" w14:textId="77777777" w:rsidR="00E4582D" w:rsidRPr="00E4582D" w:rsidRDefault="00E4582D" w:rsidP="00E458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Investigated</w:t>
            </w:r>
            <w:proofErr w:type="spell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 xml:space="preserve"> </w:t>
            </w:r>
            <w:proofErr w:type="spell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Without</w:t>
            </w:r>
            <w:proofErr w:type="spell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 xml:space="preserve"> </w:t>
            </w:r>
            <w:proofErr w:type="spell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AAFB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3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46F5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8/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14CD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41 (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19-85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B040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 xml:space="preserve">47 ±61 (95% CI 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26-68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4E6E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13 (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0-214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</w:tr>
      <w:tr w:rsidR="00E4582D" w:rsidRPr="00E4582D" w14:paraId="73AC7862" w14:textId="77777777" w:rsidTr="00E4582D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3C43B" w14:textId="77777777" w:rsidR="00E4582D" w:rsidRPr="00E4582D" w:rsidRDefault="00E4582D" w:rsidP="00E4582D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proofErr w:type="spell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Urologic</w:t>
            </w:r>
            <w:proofErr w:type="spell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 xml:space="preserve"> Control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F66F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C27D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40/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F7CC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68 (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45-85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2467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 xml:space="preserve">280 ±130 (95% CI 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239-321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4E59" w14:textId="77777777" w:rsidR="00E4582D" w:rsidRPr="00E4582D" w:rsidRDefault="00E4582D" w:rsidP="00E4582D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</w:pPr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252 (</w:t>
            </w:r>
            <w:proofErr w:type="gramStart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105-727</w:t>
            </w:r>
            <w:proofErr w:type="gramEnd"/>
            <w:r w:rsidRPr="00E4582D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eastAsia="sv-SE"/>
              </w:rPr>
              <w:t>)</w:t>
            </w:r>
          </w:p>
        </w:tc>
      </w:tr>
    </w:tbl>
    <w:p w14:paraId="3A932F74" w14:textId="77777777" w:rsidR="00E4582D" w:rsidRPr="00562142" w:rsidRDefault="00E4582D">
      <w:pPr>
        <w:rPr>
          <w:lang w:val="en-US"/>
        </w:rPr>
      </w:pPr>
    </w:p>
    <w:sectPr w:rsidR="00E4582D" w:rsidRPr="00562142" w:rsidSect="002D193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5BC"/>
    <w:rsid w:val="000502AA"/>
    <w:rsid w:val="002D1934"/>
    <w:rsid w:val="002D747F"/>
    <w:rsid w:val="003D4673"/>
    <w:rsid w:val="004A2AF0"/>
    <w:rsid w:val="00562142"/>
    <w:rsid w:val="00595690"/>
    <w:rsid w:val="00811760"/>
    <w:rsid w:val="008C432B"/>
    <w:rsid w:val="009235BC"/>
    <w:rsid w:val="009D441B"/>
    <w:rsid w:val="00A45A39"/>
    <w:rsid w:val="00B908A8"/>
    <w:rsid w:val="00C307CE"/>
    <w:rsid w:val="00E4582D"/>
    <w:rsid w:val="00EE19EA"/>
    <w:rsid w:val="00F329D7"/>
    <w:rsid w:val="00F5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8947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6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1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valter_niemela@me.com</cp:lastModifiedBy>
  <cp:revision>3</cp:revision>
  <dcterms:created xsi:type="dcterms:W3CDTF">2018-01-22T09:11:00Z</dcterms:created>
  <dcterms:modified xsi:type="dcterms:W3CDTF">2018-01-22T09:37:00Z</dcterms:modified>
</cp:coreProperties>
</file>